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417"/>
        <w:tblW w:w="9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4"/>
        <w:gridCol w:w="596"/>
        <w:gridCol w:w="1207"/>
        <w:gridCol w:w="901"/>
        <w:gridCol w:w="201"/>
        <w:gridCol w:w="597"/>
        <w:gridCol w:w="1287"/>
        <w:gridCol w:w="884"/>
      </w:tblGrid>
      <w:tr w:rsidR="003205C8" w:rsidRPr="003205C8" w14:paraId="30C748BF" w14:textId="77777777" w:rsidTr="003205C8">
        <w:trPr>
          <w:trHeight w:val="675"/>
        </w:trPr>
        <w:tc>
          <w:tcPr>
            <w:tcW w:w="97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798D1" w14:textId="4B9E9319" w:rsidR="003205C8" w:rsidRDefault="003205C8" w:rsidP="003205C8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</w:pPr>
            <w:bookmarkStart w:id="0" w:name="RANGE!A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Supplementary material</w:t>
            </w:r>
          </w:p>
          <w:p w14:paraId="047CA1AC" w14:textId="77777777" w:rsidR="003205C8" w:rsidRDefault="003205C8" w:rsidP="003205C8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</w:pPr>
          </w:p>
          <w:p w14:paraId="5FE35F2E" w14:textId="4EFF5B1F" w:rsidR="003205C8" w:rsidRPr="00F60D29" w:rsidRDefault="003205C8" w:rsidP="003205C8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Table S1. Association between knowledge of complications and institutional delivery, ENDES 2019 (including crude and adjusted models for covariates).</w:t>
            </w:r>
            <w:bookmarkEnd w:id="0"/>
          </w:p>
        </w:tc>
      </w:tr>
      <w:tr w:rsidR="003205C8" w:rsidRPr="00F60D29" w14:paraId="5B26478F" w14:textId="77777777" w:rsidTr="003205C8">
        <w:trPr>
          <w:trHeight w:val="255"/>
        </w:trPr>
        <w:tc>
          <w:tcPr>
            <w:tcW w:w="406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E837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bookmarkStart w:id="1" w:name="_Hlk142611592"/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Characteristics</w:t>
            </w: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6D31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Crude Model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BED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2768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1513C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Adjusted Model</w:t>
            </w:r>
          </w:p>
        </w:tc>
      </w:tr>
      <w:tr w:rsidR="003205C8" w:rsidRPr="00F60D29" w14:paraId="174EA6C1" w14:textId="77777777" w:rsidTr="003205C8">
        <w:trPr>
          <w:trHeight w:val="255"/>
        </w:trPr>
        <w:tc>
          <w:tcPr>
            <w:tcW w:w="4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40DD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3E997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cOR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522B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95%CI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0BC2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p-value</w:t>
            </w:r>
          </w:p>
        </w:tc>
        <w:tc>
          <w:tcPr>
            <w:tcW w:w="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F654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C722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aOR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573C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95%CI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7792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p-value</w:t>
            </w:r>
          </w:p>
        </w:tc>
      </w:tr>
      <w:tr w:rsidR="003205C8" w:rsidRPr="003205C8" w14:paraId="345B992E" w14:textId="77777777" w:rsidTr="003205C8">
        <w:trPr>
          <w:trHeight w:val="244"/>
        </w:trPr>
        <w:tc>
          <w:tcPr>
            <w:tcW w:w="8853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3B1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Know the complications that can occur in pregnanc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856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</w:pPr>
          </w:p>
        </w:tc>
      </w:tr>
      <w:tr w:rsidR="003205C8" w:rsidRPr="00F60D29" w14:paraId="287163C5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435E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35D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733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98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881C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66C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9FA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396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4C5B1A2A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51D6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4D5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F133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89 - 1.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F43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20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6019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61F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EFB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04 - 2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27A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0.028</w:t>
            </w:r>
          </w:p>
        </w:tc>
      </w:tr>
      <w:tr w:rsidR="003205C8" w:rsidRPr="00F60D29" w14:paraId="06C3BC10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8C7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Ag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3E1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E80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3A4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2B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168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63A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C84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7EF55ACB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5FBF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5 to 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E32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A1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D70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84C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BB6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810C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63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386D94FE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885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27 to 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A0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0AC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02 - 1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94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03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BC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B19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FBB5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99 - 1.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2F7D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066</w:t>
            </w:r>
          </w:p>
        </w:tc>
      </w:tr>
      <w:tr w:rsidR="003205C8" w:rsidRPr="00F60D29" w14:paraId="0FE8E47D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228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34 to 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993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00BC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02 - 1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351D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03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D7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E8B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F533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11 - 1.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830A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006</w:t>
            </w:r>
          </w:p>
        </w:tc>
      </w:tr>
      <w:tr w:rsidR="003205C8" w:rsidRPr="00F60D29" w14:paraId="49D7D2C7" w14:textId="77777777" w:rsidTr="003205C8">
        <w:trPr>
          <w:trHeight w:val="244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3851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Current marital stat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26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559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55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09E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B8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020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7E3E2C5B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0424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Married/cohabiting partn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CFD7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413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100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AA5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FA4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5B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99C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5C20EDFB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9479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Not married/ cohabiting partn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B1B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5F19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11 - 1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C9B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008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747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CEE1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274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86 - 1.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6622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332</w:t>
            </w:r>
          </w:p>
        </w:tc>
      </w:tr>
      <w:tr w:rsidR="003205C8" w:rsidRPr="00F60D29" w14:paraId="2E3D778D" w14:textId="77777777" w:rsidTr="003205C8">
        <w:trPr>
          <w:trHeight w:val="244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A8E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Educational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CE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36F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7ED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FC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81C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2B0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0521C677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304C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Primary or preschoo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7F7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5DB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A4C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A5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22C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43A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5D6C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57CF32C6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89E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Secondar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67BE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3.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EB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3.25 - 4.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CEC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B5E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44A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217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B76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4DA108BE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AE5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Higher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B6D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6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BF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4.68 - 8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FBD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9D4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641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CE2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8A36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7B8B72EB" w14:textId="77777777" w:rsidTr="003205C8">
        <w:trPr>
          <w:trHeight w:val="244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33AC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Employment stat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0E5F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37E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67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84B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A896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490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30C557AE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8D32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795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DE7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E3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88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3EE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589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06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14232251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626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No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24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948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68 - 1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27D5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05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95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4AF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B8E1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76 - 1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5845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445</w:t>
            </w:r>
          </w:p>
        </w:tc>
      </w:tr>
      <w:tr w:rsidR="003205C8" w:rsidRPr="00F60D29" w14:paraId="3364401F" w14:textId="77777777" w:rsidTr="003205C8">
        <w:trPr>
          <w:trHeight w:val="244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2956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Health insur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8CA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B64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03A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340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795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AF3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4B97083B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41F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B17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0F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44B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26A6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7AC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1C2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26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674C3729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985F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65A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9C4C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55 - 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75B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361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2A3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D2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9C4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6BDE7628" w14:textId="77777777" w:rsidTr="003205C8">
        <w:trPr>
          <w:trHeight w:val="244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01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Geographical reg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30C1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5A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23D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65E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A8A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094C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20B9AAC9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DCA8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Lima Metropolitan Are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A4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FE5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ED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F13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CAE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1C4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203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24DF514F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9B78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st of coastlin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1C7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F6C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55 - 1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D17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17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07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D4A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276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0D6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5B822854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736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Highland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6F5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5CC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30 - 0.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42D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E6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C3A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CB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E4B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1F940737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156E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Jung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A8E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8E7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19 - 0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C0D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1929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CF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751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B80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0162B38D" w14:textId="77777777" w:rsidTr="003205C8">
        <w:trPr>
          <w:trHeight w:val="244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899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 xml:space="preserve">Area of residence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6F8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89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E55F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6C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5F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9AB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332C6D88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D8B4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Urba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38D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B34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25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1316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1C45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E69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169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15242785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C99C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ura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2FED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712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15 - 0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1879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70E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C0C5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02A2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22 - 0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C1E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&lt;0.001</w:t>
            </w:r>
          </w:p>
        </w:tc>
      </w:tr>
      <w:tr w:rsidR="003205C8" w:rsidRPr="00F60D29" w14:paraId="6DF00570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AC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Wealth index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BCE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0C3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5E1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7676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27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B3F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420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7F5E95E6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9B3D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Poores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F4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06C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A9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22C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48A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961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A6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0EC71601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9083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Midd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EA7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3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71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2.35 - 4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BAF9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D8B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06B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04D9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07 - 1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D9B6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016</w:t>
            </w:r>
          </w:p>
        </w:tc>
      </w:tr>
      <w:tr w:rsidR="003205C8" w:rsidRPr="00F60D29" w14:paraId="179FA5F7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3A6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iches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2C05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5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95C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3.73 - 7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F7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E99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849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C397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40 - 2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759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&lt;0.001</w:t>
            </w:r>
          </w:p>
        </w:tc>
      </w:tr>
      <w:tr w:rsidR="003205C8" w:rsidRPr="00F60D29" w14:paraId="054EDE07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A60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Ethnicit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6EA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C0A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D6C1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F4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05F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0A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91C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71F7FF75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7382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Mestiz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0837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CC1E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863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213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971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26F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DB3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20BDAF84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1F1E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Quechu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A63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E139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01 - 1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5F6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04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CAC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268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EFC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38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6070A653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1CE4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Blac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AAD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EC2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31 - 0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EAE3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6B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89C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EC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ACBC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270EF12A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B776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Other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06A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2363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23 - 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8CC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CDE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61C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D12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9251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140ADCEA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938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Parit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6F8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141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825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FDD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CC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BE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E1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5DDA439C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B055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First chil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96F9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D67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EDB1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7910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4BE2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D454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48F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5C91169A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8A2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Second chil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3F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CF5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74 - 1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E6D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609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BBB3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B365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CB6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66 - 1.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5D9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255</w:t>
            </w:r>
          </w:p>
        </w:tc>
      </w:tr>
      <w:tr w:rsidR="003205C8" w:rsidRPr="00F60D29" w14:paraId="024C2603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0ACE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Third child or mor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5A2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16D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38 - 0.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927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F79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0D5A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1ED2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37 - 0.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222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&lt;0.001</w:t>
            </w:r>
          </w:p>
        </w:tc>
      </w:tr>
      <w:tr w:rsidR="003205C8" w:rsidRPr="00F60D29" w14:paraId="37525529" w14:textId="77777777" w:rsidTr="003205C8">
        <w:trPr>
          <w:trHeight w:val="244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E4A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>Number or PNC visi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CBC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05E7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57BE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F25B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8132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49D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4E352F95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C522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gt;=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8EE1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C5F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222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5D14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AE78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225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0308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7D33E9F0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39F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B9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65E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41 - 0.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4315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&lt;0.00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5BC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2216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754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46 - 0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A58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&lt;0.001</w:t>
            </w:r>
          </w:p>
        </w:tc>
      </w:tr>
      <w:tr w:rsidR="003205C8" w:rsidRPr="00F60D29" w14:paraId="33D79D4D" w14:textId="77777777" w:rsidTr="003205C8">
        <w:trPr>
          <w:trHeight w:val="244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905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419"/>
              </w:rPr>
              <w:t xml:space="preserve">Intimate partner violence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EF9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52B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CCB1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6656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C863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AF5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1DAD9FE4" w14:textId="77777777" w:rsidTr="003205C8">
        <w:trPr>
          <w:trHeight w:val="244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AB6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BCDC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F765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D5B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1A1D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8055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Ref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26C0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86EA" w14:textId="77777777" w:rsidR="003205C8" w:rsidRPr="00F60D29" w:rsidRDefault="003205C8" w:rsidP="003205C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419" w:eastAsia="es-419"/>
              </w:rPr>
            </w:pPr>
          </w:p>
        </w:tc>
      </w:tr>
      <w:tr w:rsidR="003205C8" w:rsidRPr="00F60D29" w14:paraId="2CDBDFC2" w14:textId="77777777" w:rsidTr="003205C8">
        <w:trPr>
          <w:trHeight w:val="255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259" w14:textId="77777777" w:rsidR="003205C8" w:rsidRPr="00F60D29" w:rsidRDefault="003205C8" w:rsidP="003205C8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A5F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32E5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1.04 - 1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C7B8C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0.01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31A" w14:textId="77777777" w:rsidR="003205C8" w:rsidRPr="00F60D29" w:rsidRDefault="003205C8" w:rsidP="003205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419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3F6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43FC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1.06 - 1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D630" w14:textId="77777777" w:rsidR="003205C8" w:rsidRPr="00F60D29" w:rsidRDefault="003205C8" w:rsidP="003205C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419" w:eastAsia="es-419"/>
              </w:rPr>
            </w:pPr>
            <w:r w:rsidRPr="00F60D29">
              <w:rPr>
                <w:rFonts w:ascii="Calibri" w:eastAsia="Times New Roman" w:hAnsi="Calibri" w:cs="Calibri"/>
                <w:color w:val="000000"/>
                <w:lang w:val="en-US" w:eastAsia="es-419"/>
              </w:rPr>
              <w:t>0.008</w:t>
            </w:r>
          </w:p>
        </w:tc>
      </w:tr>
      <w:tr w:rsidR="003205C8" w:rsidRPr="003205C8" w14:paraId="1B7EF7B1" w14:textId="77777777" w:rsidTr="003205C8">
        <w:trPr>
          <w:trHeight w:val="244"/>
        </w:trPr>
        <w:tc>
          <w:tcPr>
            <w:tcW w:w="9737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3BF" w14:textId="77777777" w:rsidR="003205C8" w:rsidRPr="00F60D29" w:rsidRDefault="003205C8" w:rsidP="003205C8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</w:pPr>
            <w:proofErr w:type="spellStart"/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cOR</w:t>
            </w:r>
            <w:proofErr w:type="spellEnd"/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 xml:space="preserve">: crude odds ratio; </w:t>
            </w:r>
            <w:proofErr w:type="spellStart"/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aOR</w:t>
            </w:r>
            <w:proofErr w:type="spellEnd"/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: adjusted odds ratio; CI: confidence interval.</w:t>
            </w:r>
          </w:p>
        </w:tc>
      </w:tr>
      <w:tr w:rsidR="003205C8" w:rsidRPr="003205C8" w14:paraId="69E7E590" w14:textId="77777777" w:rsidTr="003205C8">
        <w:trPr>
          <w:trHeight w:val="244"/>
        </w:trPr>
        <w:tc>
          <w:tcPr>
            <w:tcW w:w="97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8B4" w14:textId="77777777" w:rsidR="003205C8" w:rsidRPr="00F60D29" w:rsidRDefault="003205C8" w:rsidP="003205C8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</w:pPr>
            <w:r w:rsidRPr="00F60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419"/>
              </w:rPr>
              <w:t>Odds ratios and confidence intervals were calculated considering the survey complex sampling. p-values &lt;0.05 are in bold.</w:t>
            </w:r>
          </w:p>
        </w:tc>
      </w:tr>
      <w:bookmarkEnd w:id="1"/>
    </w:tbl>
    <w:p w14:paraId="39274F42" w14:textId="400E963B" w:rsidR="00292B2F" w:rsidRPr="003205C8" w:rsidRDefault="00292B2F" w:rsidP="003205C8">
      <w:pPr>
        <w:rPr>
          <w:b/>
          <w:sz w:val="20"/>
          <w:szCs w:val="20"/>
          <w:lang w:val="en-US"/>
        </w:rPr>
      </w:pPr>
    </w:p>
    <w:sectPr w:rsidR="00292B2F" w:rsidRPr="003205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5C8"/>
    <w:rsid w:val="00292B2F"/>
    <w:rsid w:val="0032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848AE"/>
  <w15:chartTrackingRefBased/>
  <w15:docId w15:val="{16BAA0C0-BC43-4A63-BF61-F42DC4D3E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5C8"/>
    <w:pPr>
      <w:widowControl w:val="0"/>
      <w:spacing w:after="0" w:line="240" w:lineRule="auto"/>
    </w:pPr>
    <w:rPr>
      <w:rFonts w:ascii="Arial" w:eastAsia="Arial" w:hAnsi="Arial" w:cs="Arial"/>
      <w:lang w:val="es-E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lonso Urrunaga Pastor</dc:creator>
  <cp:keywords/>
  <dc:description/>
  <cp:lastModifiedBy>Diego Alonso Urrunaga Pastor</cp:lastModifiedBy>
  <cp:revision>1</cp:revision>
  <dcterms:created xsi:type="dcterms:W3CDTF">2023-10-17T16:26:00Z</dcterms:created>
  <dcterms:modified xsi:type="dcterms:W3CDTF">2023-10-17T16:28:00Z</dcterms:modified>
</cp:coreProperties>
</file>